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27D14" w14:textId="70873EAA" w:rsidR="00CB58B3" w:rsidRPr="00EF4E7B" w:rsidRDefault="00A676B9">
      <w:pPr>
        <w:rPr>
          <w:b/>
          <w:bCs/>
        </w:rPr>
      </w:pPr>
      <w:r w:rsidRPr="00EF4E7B">
        <w:rPr>
          <w:b/>
          <w:bCs/>
        </w:rPr>
        <w:t>Supplementary Table S</w:t>
      </w:r>
      <w:r w:rsidR="005A285E">
        <w:rPr>
          <w:b/>
          <w:bCs/>
        </w:rPr>
        <w:t>3</w:t>
      </w:r>
    </w:p>
    <w:p w14:paraId="2D1A29E7" w14:textId="5FC63CB0" w:rsidR="00E7459F" w:rsidRDefault="00E7459F"/>
    <w:p w14:paraId="53131300" w14:textId="7CD8945C" w:rsidR="00E7459F" w:rsidRPr="00C63DD0" w:rsidRDefault="00E7459F">
      <w:pPr>
        <w:rPr>
          <w:b/>
          <w:bCs/>
        </w:rPr>
      </w:pPr>
      <w:r w:rsidRPr="00C63DD0">
        <w:rPr>
          <w:b/>
          <w:bCs/>
        </w:rPr>
        <w:t xml:space="preserve">Mean times of the most recent common ancestor </w:t>
      </w:r>
      <w:r w:rsidR="006448B9">
        <w:rPr>
          <w:b/>
          <w:bCs/>
        </w:rPr>
        <w:t>(</w:t>
      </w:r>
      <w:proofErr w:type="spellStart"/>
      <w:r w:rsidRPr="00C63DD0">
        <w:rPr>
          <w:b/>
          <w:bCs/>
        </w:rPr>
        <w:t>tMRCAs</w:t>
      </w:r>
      <w:proofErr w:type="spellEnd"/>
      <w:r w:rsidRPr="00C63DD0">
        <w:rPr>
          <w:b/>
          <w:bCs/>
        </w:rPr>
        <w:t xml:space="preserve">) of </w:t>
      </w:r>
      <w:r w:rsidR="00DB2235" w:rsidRPr="00C63DD0">
        <w:rPr>
          <w:b/>
          <w:bCs/>
        </w:rPr>
        <w:t>genotype L and G</w:t>
      </w:r>
      <w:r w:rsidR="00E8557A" w:rsidRPr="00C63DD0">
        <w:rPr>
          <w:b/>
          <w:bCs/>
        </w:rPr>
        <w:t xml:space="preserve"> isolates</w:t>
      </w:r>
    </w:p>
    <w:tbl>
      <w:tblPr>
        <w:tblW w:w="13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0"/>
        <w:gridCol w:w="1520"/>
        <w:gridCol w:w="1644"/>
        <w:gridCol w:w="1435"/>
        <w:gridCol w:w="1481"/>
        <w:gridCol w:w="1644"/>
        <w:gridCol w:w="1435"/>
        <w:gridCol w:w="1481"/>
        <w:gridCol w:w="1520"/>
      </w:tblGrid>
      <w:tr w:rsidR="00A676B9" w:rsidRPr="00A676B9" w14:paraId="12A82A7B" w14:textId="77777777" w:rsidTr="00D86AE2">
        <w:trPr>
          <w:trHeight w:val="280"/>
        </w:trPr>
        <w:tc>
          <w:tcPr>
            <w:tcW w:w="1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5854CF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Genotype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BA2FC9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Clade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20C4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Date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D2E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Year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B0974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 xml:space="preserve">Posterior </w:t>
            </w: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br/>
              <w:t>probability</w:t>
            </w:r>
          </w:p>
        </w:tc>
      </w:tr>
      <w:tr w:rsidR="00A676B9" w:rsidRPr="00A676B9" w14:paraId="14ED6C20" w14:textId="77777777" w:rsidTr="00D86AE2">
        <w:trPr>
          <w:trHeight w:val="280"/>
        </w:trPr>
        <w:tc>
          <w:tcPr>
            <w:tcW w:w="1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26043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3D14B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F3C0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 xml:space="preserve">Mean </w:t>
            </w:r>
            <w:proofErr w:type="spellStart"/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tMRC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3EDDC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95% HPD 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D3F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95% HPD H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933D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 xml:space="preserve">Mean </w:t>
            </w:r>
            <w:proofErr w:type="spellStart"/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tMRCA</w:t>
            </w:r>
            <w:proofErr w:type="spellEnd"/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6185D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95% HPD L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AB82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95% HPD H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D80A7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</w:tr>
      <w:tr w:rsidR="00A676B9" w:rsidRPr="00A676B9" w14:paraId="70B19530" w14:textId="77777777" w:rsidTr="00D86AE2">
        <w:trPr>
          <w:trHeight w:val="28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9B8DA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69FF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JP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3D91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6/9/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D07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9/2/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47DC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3/5/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6CE1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6.7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927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9.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73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3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5904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.00</w:t>
            </w:r>
          </w:p>
        </w:tc>
      </w:tr>
      <w:tr w:rsidR="00A676B9" w:rsidRPr="00A676B9" w14:paraId="716A8468" w14:textId="77777777" w:rsidTr="00D86AE2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54F1E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1554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NL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12C7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5/12/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3F4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7/7/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3840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1/11/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9E3C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5.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301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7.5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D17A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1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D11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0.34</w:t>
            </w:r>
          </w:p>
        </w:tc>
      </w:tr>
      <w:tr w:rsidR="00A676B9" w:rsidRPr="00A676B9" w14:paraId="756D0383" w14:textId="77777777" w:rsidTr="00D86AE2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684D1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034A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root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250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4/10/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0351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7/6/2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DED60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44/5/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8697F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4.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3FD02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57.4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27B2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44.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95B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.00</w:t>
            </w:r>
          </w:p>
        </w:tc>
      </w:tr>
      <w:tr w:rsidR="00A676B9" w:rsidRPr="00A676B9" w14:paraId="6BB063B1" w14:textId="77777777" w:rsidTr="00D86AE2">
        <w:trPr>
          <w:trHeight w:val="28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CB2B8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400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JPC-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1EE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2/11/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2C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6/4/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BEFD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88/8/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B033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2.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88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6.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7E8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88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573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.00</w:t>
            </w:r>
          </w:p>
        </w:tc>
      </w:tr>
      <w:tr w:rsidR="00A676B9" w:rsidRPr="00A676B9" w14:paraId="7F9E1E63" w14:textId="77777777" w:rsidTr="00D86AE2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D7C87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15D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JPC-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353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9/5/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386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0/11/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C5E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6/5/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E2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9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7E0E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0.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AF08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996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BED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.00</w:t>
            </w:r>
          </w:p>
        </w:tc>
      </w:tr>
      <w:tr w:rsidR="00A676B9" w:rsidRPr="00A676B9" w14:paraId="2D6E18E5" w14:textId="77777777" w:rsidTr="00D86AE2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00A589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766C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JPC-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FE99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7/12/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2CF7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9/8/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E37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6/1/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F6A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7.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C413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9.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637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06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99A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.00</w:t>
            </w:r>
          </w:p>
        </w:tc>
      </w:tr>
      <w:tr w:rsidR="00A676B9" w:rsidRPr="00A676B9" w14:paraId="74C22263" w14:textId="77777777" w:rsidTr="00D86AE2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DDBC2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A81F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JPC-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96D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66F6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AF55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F9B0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C69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026E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A39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-</w:t>
            </w:r>
          </w:p>
        </w:tc>
      </w:tr>
      <w:tr w:rsidR="00A676B9" w:rsidRPr="00A676B9" w14:paraId="789DCD46" w14:textId="77777777" w:rsidTr="00D86AE2">
        <w:trPr>
          <w:trHeight w:val="28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E2D52" w14:textId="77777777" w:rsidR="00A676B9" w:rsidRPr="00A676B9" w:rsidRDefault="00A676B9" w:rsidP="00D86AE2">
            <w:pPr>
              <w:widowControl/>
              <w:jc w:val="left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7848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JPC-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C45A9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14/1/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46A0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15/8/2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746FC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11/10/2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09BC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14.0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697B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15.6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7B03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2011.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3E827" w14:textId="77777777" w:rsidR="00A676B9" w:rsidRPr="00A676B9" w:rsidRDefault="00A676B9" w:rsidP="00D86AE2">
            <w:pPr>
              <w:widowControl/>
              <w:jc w:val="center"/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</w:pPr>
            <w:r w:rsidRPr="00A676B9">
              <w:rPr>
                <w:rFonts w:ascii="Helvetica" w:eastAsia="ＭＳ Ｐゴシック" w:hAnsi="Helvetica" w:cs="ＭＳ Ｐゴシック"/>
                <w:kern w:val="0"/>
                <w:sz w:val="20"/>
                <w:szCs w:val="20"/>
              </w:rPr>
              <w:t>1.00</w:t>
            </w:r>
          </w:p>
        </w:tc>
      </w:tr>
    </w:tbl>
    <w:p w14:paraId="0BED65A9" w14:textId="48C6F17E" w:rsidR="00E7459F" w:rsidRDefault="00E7459F" w:rsidP="00E7459F">
      <w:pPr>
        <w:rPr>
          <w:rFonts w:hint="eastAsia"/>
        </w:rPr>
      </w:pPr>
    </w:p>
    <w:sectPr w:rsidR="00E7459F" w:rsidSect="00E7459F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6B9"/>
    <w:rsid w:val="00017DEA"/>
    <w:rsid w:val="00041B04"/>
    <w:rsid w:val="000831D3"/>
    <w:rsid w:val="000A103F"/>
    <w:rsid w:val="000B55F4"/>
    <w:rsid w:val="00134BCE"/>
    <w:rsid w:val="00193E21"/>
    <w:rsid w:val="001A58C0"/>
    <w:rsid w:val="001E1F02"/>
    <w:rsid w:val="001E309E"/>
    <w:rsid w:val="001F72B5"/>
    <w:rsid w:val="00221C1D"/>
    <w:rsid w:val="00263F5E"/>
    <w:rsid w:val="00280E4B"/>
    <w:rsid w:val="00315E1C"/>
    <w:rsid w:val="003B417E"/>
    <w:rsid w:val="003D39E3"/>
    <w:rsid w:val="00443089"/>
    <w:rsid w:val="00447FB7"/>
    <w:rsid w:val="004960A6"/>
    <w:rsid w:val="004B1EE5"/>
    <w:rsid w:val="004E6BC1"/>
    <w:rsid w:val="00502F41"/>
    <w:rsid w:val="00574CF0"/>
    <w:rsid w:val="0058131D"/>
    <w:rsid w:val="00595C76"/>
    <w:rsid w:val="005A285E"/>
    <w:rsid w:val="005B45F1"/>
    <w:rsid w:val="006448B9"/>
    <w:rsid w:val="00686A1D"/>
    <w:rsid w:val="006A5BFA"/>
    <w:rsid w:val="006B6ECB"/>
    <w:rsid w:val="006D60C3"/>
    <w:rsid w:val="007057DD"/>
    <w:rsid w:val="00767D8A"/>
    <w:rsid w:val="00772F9B"/>
    <w:rsid w:val="007C31DF"/>
    <w:rsid w:val="007F2AE9"/>
    <w:rsid w:val="00840F06"/>
    <w:rsid w:val="008C5D29"/>
    <w:rsid w:val="008F16DF"/>
    <w:rsid w:val="00935C4E"/>
    <w:rsid w:val="00944DF2"/>
    <w:rsid w:val="009A009A"/>
    <w:rsid w:val="009A254E"/>
    <w:rsid w:val="00A23E66"/>
    <w:rsid w:val="00A342D6"/>
    <w:rsid w:val="00A676B9"/>
    <w:rsid w:val="00B81DBE"/>
    <w:rsid w:val="00BC5B90"/>
    <w:rsid w:val="00BD5605"/>
    <w:rsid w:val="00BE689E"/>
    <w:rsid w:val="00C02E54"/>
    <w:rsid w:val="00C35426"/>
    <w:rsid w:val="00C63DD0"/>
    <w:rsid w:val="00C66724"/>
    <w:rsid w:val="00C8022F"/>
    <w:rsid w:val="00C90ED0"/>
    <w:rsid w:val="00CB58B3"/>
    <w:rsid w:val="00CC1488"/>
    <w:rsid w:val="00D046D7"/>
    <w:rsid w:val="00D33E44"/>
    <w:rsid w:val="00D34B39"/>
    <w:rsid w:val="00DA2ED3"/>
    <w:rsid w:val="00DB0117"/>
    <w:rsid w:val="00DB2235"/>
    <w:rsid w:val="00DB3404"/>
    <w:rsid w:val="00DB46F7"/>
    <w:rsid w:val="00DE4E2D"/>
    <w:rsid w:val="00E06794"/>
    <w:rsid w:val="00E259E8"/>
    <w:rsid w:val="00E7459F"/>
    <w:rsid w:val="00E8557A"/>
    <w:rsid w:val="00EF4E7B"/>
    <w:rsid w:val="00F35433"/>
    <w:rsid w:val="00FF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A0B97A"/>
  <w15:chartTrackingRefBased/>
  <w15:docId w15:val="{977DE6F1-6FE0-B14B-9C3A-46F4F119D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31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品管二室</dc:creator>
  <cp:keywords/>
  <dc:description/>
  <cp:lastModifiedBy>M. Kidokoro</cp:lastModifiedBy>
  <cp:revision>2</cp:revision>
  <dcterms:created xsi:type="dcterms:W3CDTF">2022-09-14T06:25:00Z</dcterms:created>
  <dcterms:modified xsi:type="dcterms:W3CDTF">2022-09-14T06:25:00Z</dcterms:modified>
</cp:coreProperties>
</file>